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70208" w14:textId="1CCFDF19" w:rsidR="00E21ED5" w:rsidRDefault="00E21ED5" w:rsidP="00E21ED5">
      <w:r>
        <w:t>Supplement</w:t>
      </w:r>
      <w:r w:rsidR="00DC471D">
        <w:t>al</w:t>
      </w:r>
      <w:r>
        <w:t xml:space="preserve"> Table 1. Susceptibilities</w:t>
      </w:r>
    </w:p>
    <w:tbl>
      <w:tblPr>
        <w:tblStyle w:val="TableGrid"/>
        <w:tblW w:w="10606" w:type="dxa"/>
        <w:tblInd w:w="-629" w:type="dxa"/>
        <w:tblLook w:val="04A0" w:firstRow="1" w:lastRow="0" w:firstColumn="1" w:lastColumn="0" w:noHBand="0" w:noVBand="1"/>
      </w:tblPr>
      <w:tblGrid>
        <w:gridCol w:w="3676"/>
        <w:gridCol w:w="2160"/>
        <w:gridCol w:w="1980"/>
        <w:gridCol w:w="1665"/>
        <w:gridCol w:w="1125"/>
      </w:tblGrid>
      <w:tr w:rsidR="007F67D5" w:rsidRPr="00733751" w14:paraId="2587CF35" w14:textId="77777777" w:rsidTr="007F67D5">
        <w:trPr>
          <w:trHeight w:val="354"/>
        </w:trPr>
        <w:tc>
          <w:tcPr>
            <w:tcW w:w="3676" w:type="dxa"/>
            <w:noWrap/>
            <w:vAlign w:val="center"/>
          </w:tcPr>
          <w:p w14:paraId="13F7BEF6" w14:textId="7A3B8C0A" w:rsidR="007F67D5" w:rsidRDefault="007F67D5" w:rsidP="007F67D5"/>
        </w:tc>
        <w:tc>
          <w:tcPr>
            <w:tcW w:w="2160" w:type="dxa"/>
            <w:noWrap/>
            <w:vAlign w:val="center"/>
          </w:tcPr>
          <w:p w14:paraId="22659E30" w14:textId="77777777" w:rsidR="007F67D5" w:rsidRPr="00733751" w:rsidRDefault="007F67D5" w:rsidP="00BF564F">
            <w:pPr>
              <w:jc w:val="center"/>
            </w:pPr>
            <w:r w:rsidRPr="00E21ED5">
              <w:t>High-Dose (n=45)</w:t>
            </w:r>
          </w:p>
        </w:tc>
        <w:tc>
          <w:tcPr>
            <w:tcW w:w="1980" w:type="dxa"/>
            <w:noWrap/>
            <w:vAlign w:val="center"/>
          </w:tcPr>
          <w:p w14:paraId="2F726178" w14:textId="77777777" w:rsidR="007F67D5" w:rsidRPr="00733751" w:rsidRDefault="007F67D5" w:rsidP="00BF564F">
            <w:pPr>
              <w:jc w:val="center"/>
            </w:pPr>
            <w:r>
              <w:t>Low-Dose (n=131)</w:t>
            </w:r>
          </w:p>
        </w:tc>
        <w:tc>
          <w:tcPr>
            <w:tcW w:w="1665" w:type="dxa"/>
            <w:noWrap/>
            <w:vAlign w:val="center"/>
          </w:tcPr>
          <w:p w14:paraId="5211FDC0" w14:textId="77777777" w:rsidR="007F67D5" w:rsidRPr="00733751" w:rsidRDefault="007F67D5" w:rsidP="00BF564F">
            <w:pPr>
              <w:jc w:val="center"/>
            </w:pPr>
            <w:r>
              <w:t>All (n=176)</w:t>
            </w:r>
          </w:p>
        </w:tc>
        <w:tc>
          <w:tcPr>
            <w:tcW w:w="1125" w:type="dxa"/>
            <w:noWrap/>
            <w:vAlign w:val="center"/>
          </w:tcPr>
          <w:p w14:paraId="1740A1B1" w14:textId="77777777" w:rsidR="007F67D5" w:rsidRPr="00733751" w:rsidRDefault="007F67D5" w:rsidP="00BF564F">
            <w:pPr>
              <w:jc w:val="center"/>
            </w:pPr>
            <w:r>
              <w:t>P Value</w:t>
            </w:r>
          </w:p>
        </w:tc>
      </w:tr>
      <w:tr w:rsidR="007F67D5" w14:paraId="063EB834" w14:textId="77777777" w:rsidTr="007F67D5">
        <w:trPr>
          <w:trHeight w:val="354"/>
        </w:trPr>
        <w:tc>
          <w:tcPr>
            <w:tcW w:w="3676" w:type="dxa"/>
            <w:noWrap/>
            <w:vAlign w:val="center"/>
          </w:tcPr>
          <w:p w14:paraId="137739DD" w14:textId="5D2C52AC" w:rsidR="007F67D5" w:rsidRDefault="007F67D5" w:rsidP="007F67D5">
            <w:r w:rsidRPr="00D56A4A">
              <w:t>Ampicillin</w:t>
            </w:r>
            <w:r>
              <w:t>, n (%)</w:t>
            </w:r>
          </w:p>
        </w:tc>
        <w:tc>
          <w:tcPr>
            <w:tcW w:w="2160" w:type="dxa"/>
            <w:noWrap/>
            <w:vAlign w:val="center"/>
          </w:tcPr>
          <w:p w14:paraId="5FF37E4B" w14:textId="3093CA0B" w:rsidR="007F67D5" w:rsidRDefault="007F67D5" w:rsidP="007F67D5">
            <w:pPr>
              <w:jc w:val="center"/>
            </w:pPr>
            <w:r>
              <w:t>16 (35.6)</w:t>
            </w:r>
          </w:p>
        </w:tc>
        <w:tc>
          <w:tcPr>
            <w:tcW w:w="1980" w:type="dxa"/>
            <w:noWrap/>
            <w:vAlign w:val="center"/>
          </w:tcPr>
          <w:p w14:paraId="1B40E721" w14:textId="21FF9FD8" w:rsidR="007F67D5" w:rsidRDefault="007F67D5" w:rsidP="007F67D5">
            <w:pPr>
              <w:jc w:val="center"/>
            </w:pPr>
            <w:r>
              <w:t>49 (37.4)</w:t>
            </w:r>
          </w:p>
        </w:tc>
        <w:tc>
          <w:tcPr>
            <w:tcW w:w="1665" w:type="dxa"/>
            <w:noWrap/>
            <w:vAlign w:val="center"/>
          </w:tcPr>
          <w:p w14:paraId="23EF9556" w14:textId="31460B87" w:rsidR="007F67D5" w:rsidRDefault="007F67D5" w:rsidP="007F67D5">
            <w:pPr>
              <w:jc w:val="center"/>
            </w:pPr>
            <w:r>
              <w:t>65 (36.9)</w:t>
            </w:r>
          </w:p>
        </w:tc>
        <w:tc>
          <w:tcPr>
            <w:tcW w:w="1125" w:type="dxa"/>
            <w:noWrap/>
            <w:vAlign w:val="center"/>
          </w:tcPr>
          <w:p w14:paraId="3940CE7F" w14:textId="53B6C049" w:rsidR="007F67D5" w:rsidRDefault="007F67D5" w:rsidP="007F67D5">
            <w:pPr>
              <w:jc w:val="center"/>
            </w:pPr>
            <w:r>
              <w:t>0.825</w:t>
            </w:r>
          </w:p>
        </w:tc>
      </w:tr>
      <w:tr w:rsidR="007F67D5" w14:paraId="69D4CA29" w14:textId="77777777" w:rsidTr="007F67D5">
        <w:trPr>
          <w:trHeight w:val="354"/>
        </w:trPr>
        <w:tc>
          <w:tcPr>
            <w:tcW w:w="3676" w:type="dxa"/>
            <w:noWrap/>
            <w:vAlign w:val="center"/>
          </w:tcPr>
          <w:p w14:paraId="2F2D631B" w14:textId="2AB2B0BD" w:rsidR="007F67D5" w:rsidRDefault="007F67D5" w:rsidP="007F67D5">
            <w:r w:rsidRPr="00D56A4A">
              <w:t>Amp</w:t>
            </w:r>
            <w:r>
              <w:t>icillin</w:t>
            </w:r>
            <w:r w:rsidRPr="00D56A4A">
              <w:t>-Sulbactam</w:t>
            </w:r>
            <w:r>
              <w:t>, n (%)</w:t>
            </w:r>
          </w:p>
        </w:tc>
        <w:tc>
          <w:tcPr>
            <w:tcW w:w="2160" w:type="dxa"/>
            <w:noWrap/>
            <w:vAlign w:val="center"/>
          </w:tcPr>
          <w:p w14:paraId="7B3FCFD5" w14:textId="4DCC94E1" w:rsidR="007F67D5" w:rsidRDefault="007F67D5" w:rsidP="007F67D5">
            <w:pPr>
              <w:jc w:val="center"/>
            </w:pPr>
            <w:r>
              <w:t>21 (46.7)</w:t>
            </w:r>
          </w:p>
        </w:tc>
        <w:tc>
          <w:tcPr>
            <w:tcW w:w="1980" w:type="dxa"/>
            <w:noWrap/>
            <w:vAlign w:val="center"/>
          </w:tcPr>
          <w:p w14:paraId="5A151417" w14:textId="022FF166" w:rsidR="007F67D5" w:rsidRDefault="007F67D5" w:rsidP="007F67D5">
            <w:pPr>
              <w:jc w:val="center"/>
            </w:pPr>
            <w:r>
              <w:t>81 (61.8)</w:t>
            </w:r>
          </w:p>
        </w:tc>
        <w:tc>
          <w:tcPr>
            <w:tcW w:w="1665" w:type="dxa"/>
            <w:noWrap/>
            <w:vAlign w:val="center"/>
          </w:tcPr>
          <w:p w14:paraId="75B09DFA" w14:textId="24663CCE" w:rsidR="007F67D5" w:rsidRDefault="007F67D5" w:rsidP="007F67D5">
            <w:pPr>
              <w:jc w:val="center"/>
            </w:pPr>
            <w:r>
              <w:t>102 (58.0)</w:t>
            </w:r>
          </w:p>
        </w:tc>
        <w:tc>
          <w:tcPr>
            <w:tcW w:w="1125" w:type="dxa"/>
            <w:noWrap/>
            <w:vAlign w:val="center"/>
          </w:tcPr>
          <w:p w14:paraId="13A9880B" w14:textId="3C9EE8C2" w:rsidR="007F67D5" w:rsidRDefault="007F67D5" w:rsidP="007F67D5">
            <w:pPr>
              <w:jc w:val="center"/>
            </w:pPr>
            <w:r>
              <w:t>0.075</w:t>
            </w:r>
          </w:p>
        </w:tc>
      </w:tr>
      <w:tr w:rsidR="007F67D5" w14:paraId="14104EFB" w14:textId="77777777" w:rsidTr="007F67D5">
        <w:trPr>
          <w:trHeight w:val="354"/>
        </w:trPr>
        <w:tc>
          <w:tcPr>
            <w:tcW w:w="3676" w:type="dxa"/>
            <w:noWrap/>
            <w:vAlign w:val="center"/>
          </w:tcPr>
          <w:p w14:paraId="235C81A1" w14:textId="3A73654D" w:rsidR="007F67D5" w:rsidRDefault="007F67D5" w:rsidP="007F67D5">
            <w:r w:rsidRPr="00D56A4A">
              <w:t>Cefazolin</w:t>
            </w:r>
            <w:r>
              <w:t>, n (%)</w:t>
            </w:r>
          </w:p>
        </w:tc>
        <w:tc>
          <w:tcPr>
            <w:tcW w:w="2160" w:type="dxa"/>
            <w:noWrap/>
            <w:vAlign w:val="center"/>
          </w:tcPr>
          <w:p w14:paraId="2EE5C532" w14:textId="68845633" w:rsidR="007F67D5" w:rsidRDefault="007F67D5" w:rsidP="007F67D5">
            <w:pPr>
              <w:jc w:val="center"/>
            </w:pPr>
            <w:r>
              <w:t>24 (53.3)</w:t>
            </w:r>
          </w:p>
        </w:tc>
        <w:tc>
          <w:tcPr>
            <w:tcW w:w="1980" w:type="dxa"/>
            <w:noWrap/>
            <w:vAlign w:val="center"/>
          </w:tcPr>
          <w:p w14:paraId="3FCAE27C" w14:textId="6251801A" w:rsidR="007F67D5" w:rsidRDefault="007F67D5" w:rsidP="007F67D5">
            <w:pPr>
              <w:jc w:val="center"/>
            </w:pPr>
            <w:r>
              <w:t>81 (61.8)</w:t>
            </w:r>
          </w:p>
        </w:tc>
        <w:tc>
          <w:tcPr>
            <w:tcW w:w="1665" w:type="dxa"/>
            <w:noWrap/>
            <w:vAlign w:val="center"/>
          </w:tcPr>
          <w:p w14:paraId="655F8849" w14:textId="3C5101FA" w:rsidR="007F67D5" w:rsidRDefault="007F67D5" w:rsidP="007F67D5">
            <w:pPr>
              <w:jc w:val="center"/>
            </w:pPr>
            <w:r>
              <w:t>105 (59.7)</w:t>
            </w:r>
          </w:p>
        </w:tc>
        <w:tc>
          <w:tcPr>
            <w:tcW w:w="1125" w:type="dxa"/>
            <w:noWrap/>
            <w:vAlign w:val="center"/>
          </w:tcPr>
          <w:p w14:paraId="1CFC3F2C" w14:textId="1C9E8657" w:rsidR="007F67D5" w:rsidRDefault="007F67D5" w:rsidP="007F67D5">
            <w:pPr>
              <w:jc w:val="center"/>
            </w:pPr>
            <w:r>
              <w:t>0.316</w:t>
            </w:r>
          </w:p>
        </w:tc>
      </w:tr>
      <w:tr w:rsidR="007F67D5" w14:paraId="78300895" w14:textId="77777777" w:rsidTr="007F67D5">
        <w:trPr>
          <w:trHeight w:val="354"/>
        </w:trPr>
        <w:tc>
          <w:tcPr>
            <w:tcW w:w="3676" w:type="dxa"/>
            <w:noWrap/>
            <w:vAlign w:val="center"/>
          </w:tcPr>
          <w:p w14:paraId="50B2BE69" w14:textId="26D41738" w:rsidR="007F67D5" w:rsidRDefault="007F67D5" w:rsidP="007F67D5">
            <w:r w:rsidRPr="00D56A4A">
              <w:t>Ciprofloxacin</w:t>
            </w:r>
            <w:r>
              <w:t>, n (%)</w:t>
            </w:r>
          </w:p>
        </w:tc>
        <w:tc>
          <w:tcPr>
            <w:tcW w:w="2160" w:type="dxa"/>
            <w:noWrap/>
            <w:vAlign w:val="center"/>
          </w:tcPr>
          <w:p w14:paraId="743FAA11" w14:textId="5F9527D8" w:rsidR="007F67D5" w:rsidRDefault="007F67D5" w:rsidP="007F67D5">
            <w:pPr>
              <w:jc w:val="center"/>
            </w:pPr>
            <w:r>
              <w:t>30 (66.7)</w:t>
            </w:r>
          </w:p>
        </w:tc>
        <w:tc>
          <w:tcPr>
            <w:tcW w:w="1980" w:type="dxa"/>
            <w:noWrap/>
            <w:vAlign w:val="center"/>
          </w:tcPr>
          <w:p w14:paraId="496C4BE8" w14:textId="028A6376" w:rsidR="007F67D5" w:rsidRDefault="007F67D5" w:rsidP="007F67D5">
            <w:pPr>
              <w:jc w:val="center"/>
            </w:pPr>
            <w:r>
              <w:t>89 (67.9)</w:t>
            </w:r>
          </w:p>
        </w:tc>
        <w:tc>
          <w:tcPr>
            <w:tcW w:w="1665" w:type="dxa"/>
            <w:noWrap/>
            <w:vAlign w:val="center"/>
          </w:tcPr>
          <w:p w14:paraId="5AA8D554" w14:textId="53EA86ED" w:rsidR="007F67D5" w:rsidRDefault="007F67D5" w:rsidP="007F67D5">
            <w:pPr>
              <w:jc w:val="center"/>
            </w:pPr>
            <w:r>
              <w:t>119 (67.6)</w:t>
            </w:r>
          </w:p>
        </w:tc>
        <w:tc>
          <w:tcPr>
            <w:tcW w:w="1125" w:type="dxa"/>
            <w:noWrap/>
            <w:vAlign w:val="center"/>
          </w:tcPr>
          <w:p w14:paraId="1A0CCD63" w14:textId="5C932936" w:rsidR="007F67D5" w:rsidRDefault="007F67D5" w:rsidP="007F67D5">
            <w:pPr>
              <w:jc w:val="center"/>
            </w:pPr>
            <w:r>
              <w:t>0.875</w:t>
            </w:r>
          </w:p>
        </w:tc>
      </w:tr>
      <w:tr w:rsidR="007F67D5" w14:paraId="3B51F442" w14:textId="77777777" w:rsidTr="00BE220B">
        <w:trPr>
          <w:trHeight w:val="354"/>
        </w:trPr>
        <w:tc>
          <w:tcPr>
            <w:tcW w:w="3676" w:type="dxa"/>
            <w:noWrap/>
            <w:vAlign w:val="center"/>
          </w:tcPr>
          <w:p w14:paraId="0DD95532" w14:textId="523D0F73" w:rsidR="007F67D5" w:rsidRPr="00D56A4A" w:rsidRDefault="007F67D5" w:rsidP="00BE220B">
            <w:r w:rsidRPr="00D56A4A">
              <w:t>Levofloxacin</w:t>
            </w:r>
            <w:r>
              <w:t>, n/N (%)</w:t>
            </w:r>
          </w:p>
        </w:tc>
        <w:tc>
          <w:tcPr>
            <w:tcW w:w="2160" w:type="dxa"/>
            <w:noWrap/>
            <w:vAlign w:val="center"/>
          </w:tcPr>
          <w:p w14:paraId="65A6108A" w14:textId="565DF759" w:rsidR="007F67D5" w:rsidRDefault="007F67D5" w:rsidP="007F67D5">
            <w:pPr>
              <w:jc w:val="center"/>
            </w:pPr>
            <w:r>
              <w:t>29/33 (87.9)</w:t>
            </w:r>
          </w:p>
        </w:tc>
        <w:tc>
          <w:tcPr>
            <w:tcW w:w="1980" w:type="dxa"/>
            <w:noWrap/>
            <w:vAlign w:val="center"/>
          </w:tcPr>
          <w:p w14:paraId="2ED572DF" w14:textId="0CE0B044" w:rsidR="007F67D5" w:rsidRDefault="007F67D5" w:rsidP="007F67D5">
            <w:pPr>
              <w:jc w:val="center"/>
            </w:pPr>
            <w:r>
              <w:t>90/98 (91.8)</w:t>
            </w:r>
          </w:p>
        </w:tc>
        <w:tc>
          <w:tcPr>
            <w:tcW w:w="1665" w:type="dxa"/>
            <w:noWrap/>
            <w:vAlign w:val="center"/>
          </w:tcPr>
          <w:p w14:paraId="4DA4AEB3" w14:textId="4C709951" w:rsidR="007F67D5" w:rsidRDefault="007F67D5" w:rsidP="007F67D5">
            <w:pPr>
              <w:jc w:val="center"/>
            </w:pPr>
            <w:r>
              <w:t>119/131 (90.8)</w:t>
            </w:r>
          </w:p>
        </w:tc>
        <w:tc>
          <w:tcPr>
            <w:tcW w:w="1125" w:type="dxa"/>
            <w:noWrap/>
            <w:vAlign w:val="center"/>
          </w:tcPr>
          <w:p w14:paraId="41CEF320" w14:textId="580D7D9C" w:rsidR="007F67D5" w:rsidRDefault="002D2C47" w:rsidP="007F67D5">
            <w:pPr>
              <w:jc w:val="center"/>
            </w:pPr>
            <w:r>
              <w:t>0.829</w:t>
            </w:r>
          </w:p>
        </w:tc>
      </w:tr>
    </w:tbl>
    <w:p w14:paraId="633D0FB0" w14:textId="77777777" w:rsidR="00E21ED5" w:rsidRDefault="00E21ED5" w:rsidP="00E21ED5"/>
    <w:p w14:paraId="64B0B96F" w14:textId="77777777" w:rsidR="00E01972" w:rsidRDefault="00E01972">
      <w:r>
        <w:br w:type="page"/>
      </w:r>
    </w:p>
    <w:p w14:paraId="11414FD7" w14:textId="2A499A49" w:rsidR="00E21ED5" w:rsidRDefault="00E21ED5" w:rsidP="00E21ED5">
      <w:r>
        <w:lastRenderedPageBreak/>
        <w:t>Supplemental Table 2. All-Cause Mortality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722"/>
        <w:gridCol w:w="722"/>
        <w:gridCol w:w="912"/>
        <w:gridCol w:w="3399"/>
        <w:gridCol w:w="4140"/>
      </w:tblGrid>
      <w:tr w:rsidR="00E21ED5" w:rsidRPr="00EB6BC7" w14:paraId="71A35ED2" w14:textId="77777777" w:rsidTr="002C7EB4">
        <w:trPr>
          <w:trHeight w:val="300"/>
        </w:trPr>
        <w:tc>
          <w:tcPr>
            <w:tcW w:w="722" w:type="dxa"/>
            <w:noWrap/>
            <w:vAlign w:val="center"/>
            <w:hideMark/>
          </w:tcPr>
          <w:p w14:paraId="11A0B390" w14:textId="77777777" w:rsidR="00E21ED5" w:rsidRPr="00EB6BC7" w:rsidRDefault="00E21ED5" w:rsidP="002C7EB4">
            <w:pPr>
              <w:jc w:val="center"/>
            </w:pPr>
            <w:r w:rsidRPr="00EB6BC7">
              <w:t>Age</w:t>
            </w:r>
          </w:p>
        </w:tc>
        <w:tc>
          <w:tcPr>
            <w:tcW w:w="722" w:type="dxa"/>
            <w:noWrap/>
            <w:vAlign w:val="center"/>
            <w:hideMark/>
          </w:tcPr>
          <w:p w14:paraId="5D156797" w14:textId="77777777" w:rsidR="00E21ED5" w:rsidRPr="00EB6BC7" w:rsidRDefault="00E21ED5" w:rsidP="002C7EB4">
            <w:pPr>
              <w:jc w:val="center"/>
            </w:pPr>
            <w:r w:rsidRPr="00EB6BC7">
              <w:t>Sex</w:t>
            </w:r>
          </w:p>
        </w:tc>
        <w:tc>
          <w:tcPr>
            <w:tcW w:w="912" w:type="dxa"/>
            <w:noWrap/>
            <w:vAlign w:val="center"/>
            <w:hideMark/>
          </w:tcPr>
          <w:p w14:paraId="1933E240" w14:textId="77777777" w:rsidR="00E21ED5" w:rsidRPr="00EB6BC7" w:rsidRDefault="00E21ED5" w:rsidP="002C7EB4">
            <w:pPr>
              <w:jc w:val="center"/>
            </w:pPr>
            <w:r w:rsidRPr="00EB6BC7">
              <w:t>Group</w:t>
            </w:r>
          </w:p>
        </w:tc>
        <w:tc>
          <w:tcPr>
            <w:tcW w:w="3399" w:type="dxa"/>
            <w:noWrap/>
            <w:vAlign w:val="center"/>
            <w:hideMark/>
          </w:tcPr>
          <w:p w14:paraId="767B7548" w14:textId="77777777" w:rsidR="00E21ED5" w:rsidRPr="00EB6BC7" w:rsidRDefault="00E21ED5" w:rsidP="002C7EB4">
            <w:pPr>
              <w:jc w:val="center"/>
            </w:pPr>
            <w:r>
              <w:t>Initial GNB Causative Organism</w:t>
            </w:r>
          </w:p>
        </w:tc>
        <w:tc>
          <w:tcPr>
            <w:tcW w:w="4140" w:type="dxa"/>
            <w:noWrap/>
            <w:vAlign w:val="center"/>
            <w:hideMark/>
          </w:tcPr>
          <w:p w14:paraId="794F48A8" w14:textId="77777777" w:rsidR="00E21ED5" w:rsidRPr="00EB6BC7" w:rsidRDefault="00E21ED5" w:rsidP="002C7EB4">
            <w:pPr>
              <w:jc w:val="center"/>
            </w:pPr>
            <w:r w:rsidRPr="00EB6BC7">
              <w:t>Cause of Mortality</w:t>
            </w:r>
          </w:p>
        </w:tc>
      </w:tr>
      <w:tr w:rsidR="00E21ED5" w:rsidRPr="00EB6BC7" w14:paraId="6B9A4926" w14:textId="77777777" w:rsidTr="002C7EB4">
        <w:trPr>
          <w:trHeight w:val="300"/>
        </w:trPr>
        <w:tc>
          <w:tcPr>
            <w:tcW w:w="722" w:type="dxa"/>
            <w:noWrap/>
            <w:vAlign w:val="center"/>
            <w:hideMark/>
          </w:tcPr>
          <w:p w14:paraId="23799FFE" w14:textId="77777777" w:rsidR="00E21ED5" w:rsidRPr="00EB6BC7" w:rsidRDefault="00E21ED5" w:rsidP="002C7EB4">
            <w:pPr>
              <w:jc w:val="center"/>
            </w:pPr>
            <w:r w:rsidRPr="00EB6BC7">
              <w:t>75</w:t>
            </w:r>
          </w:p>
        </w:tc>
        <w:tc>
          <w:tcPr>
            <w:tcW w:w="722" w:type="dxa"/>
            <w:noWrap/>
            <w:vAlign w:val="center"/>
            <w:hideMark/>
          </w:tcPr>
          <w:p w14:paraId="0BFB96F0" w14:textId="77777777" w:rsidR="00E21ED5" w:rsidRPr="00EB6BC7" w:rsidRDefault="00E21ED5" w:rsidP="002C7EB4">
            <w:pPr>
              <w:jc w:val="center"/>
            </w:pPr>
            <w:r w:rsidRPr="00EB6BC7">
              <w:t>M</w:t>
            </w:r>
          </w:p>
        </w:tc>
        <w:tc>
          <w:tcPr>
            <w:tcW w:w="912" w:type="dxa"/>
            <w:noWrap/>
            <w:vAlign w:val="center"/>
            <w:hideMark/>
          </w:tcPr>
          <w:p w14:paraId="4DDA297D" w14:textId="77777777" w:rsidR="00E21ED5" w:rsidRPr="00EB6BC7" w:rsidRDefault="00E21ED5" w:rsidP="002C7EB4">
            <w:pPr>
              <w:jc w:val="center"/>
            </w:pPr>
            <w:r w:rsidRPr="00EB6BC7">
              <w:t>High</w:t>
            </w:r>
          </w:p>
        </w:tc>
        <w:tc>
          <w:tcPr>
            <w:tcW w:w="3399" w:type="dxa"/>
            <w:noWrap/>
            <w:vAlign w:val="center"/>
            <w:hideMark/>
          </w:tcPr>
          <w:p w14:paraId="45767202" w14:textId="77777777" w:rsidR="00E21ED5" w:rsidRPr="00EB6BC7" w:rsidRDefault="00E21ED5" w:rsidP="002C7EB4">
            <w:pPr>
              <w:rPr>
                <w:i/>
                <w:iCs/>
              </w:rPr>
            </w:pPr>
            <w:r w:rsidRPr="00EB6BC7">
              <w:rPr>
                <w:i/>
                <w:iCs/>
              </w:rPr>
              <w:t>Escherichia coli</w:t>
            </w:r>
          </w:p>
        </w:tc>
        <w:tc>
          <w:tcPr>
            <w:tcW w:w="4140" w:type="dxa"/>
            <w:noWrap/>
            <w:vAlign w:val="center"/>
            <w:hideMark/>
          </w:tcPr>
          <w:p w14:paraId="6C008925" w14:textId="77777777" w:rsidR="00E21ED5" w:rsidRPr="00EB6BC7" w:rsidRDefault="00E21ED5" w:rsidP="002C7EB4">
            <w:r w:rsidRPr="00EB6BC7">
              <w:t>Progression of malignancy (cholangiocarcinoma)</w:t>
            </w:r>
          </w:p>
        </w:tc>
      </w:tr>
      <w:tr w:rsidR="00E21ED5" w:rsidRPr="00EB6BC7" w14:paraId="2C100331" w14:textId="77777777" w:rsidTr="002C7EB4">
        <w:trPr>
          <w:trHeight w:val="300"/>
        </w:trPr>
        <w:tc>
          <w:tcPr>
            <w:tcW w:w="722" w:type="dxa"/>
            <w:noWrap/>
            <w:vAlign w:val="center"/>
            <w:hideMark/>
          </w:tcPr>
          <w:p w14:paraId="18F528A0" w14:textId="77777777" w:rsidR="00E21ED5" w:rsidRPr="00EB6BC7" w:rsidRDefault="00E21ED5" w:rsidP="002C7EB4">
            <w:pPr>
              <w:jc w:val="center"/>
            </w:pPr>
            <w:r w:rsidRPr="00EB6BC7">
              <w:t>63</w:t>
            </w:r>
          </w:p>
        </w:tc>
        <w:tc>
          <w:tcPr>
            <w:tcW w:w="722" w:type="dxa"/>
            <w:noWrap/>
            <w:vAlign w:val="center"/>
            <w:hideMark/>
          </w:tcPr>
          <w:p w14:paraId="1024324F" w14:textId="77777777" w:rsidR="00E21ED5" w:rsidRPr="00EB6BC7" w:rsidRDefault="00E21ED5" w:rsidP="002C7EB4">
            <w:pPr>
              <w:jc w:val="center"/>
            </w:pPr>
            <w:r w:rsidRPr="00EB6BC7">
              <w:t>F</w:t>
            </w:r>
          </w:p>
        </w:tc>
        <w:tc>
          <w:tcPr>
            <w:tcW w:w="912" w:type="dxa"/>
            <w:noWrap/>
            <w:vAlign w:val="center"/>
            <w:hideMark/>
          </w:tcPr>
          <w:p w14:paraId="57AAAC4E" w14:textId="77777777" w:rsidR="00E21ED5" w:rsidRPr="00EB6BC7" w:rsidRDefault="00E21ED5" w:rsidP="002C7EB4">
            <w:pPr>
              <w:jc w:val="center"/>
            </w:pPr>
            <w:r w:rsidRPr="00EB6BC7">
              <w:t>Low</w:t>
            </w:r>
          </w:p>
        </w:tc>
        <w:tc>
          <w:tcPr>
            <w:tcW w:w="3399" w:type="dxa"/>
            <w:noWrap/>
            <w:vAlign w:val="center"/>
            <w:hideMark/>
          </w:tcPr>
          <w:p w14:paraId="49A12199" w14:textId="77777777" w:rsidR="00E21ED5" w:rsidRPr="00EB6BC7" w:rsidRDefault="00E21ED5" w:rsidP="002C7EB4">
            <w:pPr>
              <w:rPr>
                <w:i/>
                <w:iCs/>
              </w:rPr>
            </w:pPr>
            <w:r w:rsidRPr="00EB6BC7">
              <w:rPr>
                <w:i/>
                <w:iCs/>
              </w:rPr>
              <w:t>Acinetobacter baumannii</w:t>
            </w:r>
          </w:p>
        </w:tc>
        <w:tc>
          <w:tcPr>
            <w:tcW w:w="4140" w:type="dxa"/>
            <w:noWrap/>
            <w:vAlign w:val="center"/>
            <w:hideMark/>
          </w:tcPr>
          <w:p w14:paraId="4592CEB0" w14:textId="1898A430" w:rsidR="00E21ED5" w:rsidRPr="00EB6BC7" w:rsidRDefault="00E21ED5" w:rsidP="002C7EB4">
            <w:r w:rsidRPr="00EB6BC7">
              <w:t xml:space="preserve">Septic shock, VRE and </w:t>
            </w:r>
            <w:r w:rsidRPr="00325F81">
              <w:rPr>
                <w:i/>
                <w:iCs/>
              </w:rPr>
              <w:t>E</w:t>
            </w:r>
            <w:r w:rsidR="00C40571" w:rsidRPr="00325F81">
              <w:rPr>
                <w:i/>
                <w:iCs/>
              </w:rPr>
              <w:t>.</w:t>
            </w:r>
            <w:r w:rsidRPr="00325F81">
              <w:rPr>
                <w:i/>
                <w:iCs/>
              </w:rPr>
              <w:t xml:space="preserve"> coli</w:t>
            </w:r>
            <w:r w:rsidRPr="00EB6BC7">
              <w:t xml:space="preserve"> (</w:t>
            </w:r>
            <w:r>
              <w:t>SMX-TMP resistant</w:t>
            </w:r>
            <w:r w:rsidRPr="00EB6BC7">
              <w:t>) bacteremia s</w:t>
            </w:r>
            <w:r w:rsidR="00C40571">
              <w:t>econdary to</w:t>
            </w:r>
            <w:r w:rsidRPr="00EB6BC7">
              <w:t xml:space="preserve"> GI bleed</w:t>
            </w:r>
          </w:p>
        </w:tc>
      </w:tr>
      <w:tr w:rsidR="00E21ED5" w:rsidRPr="00EB6BC7" w14:paraId="0A4778F0" w14:textId="77777777" w:rsidTr="002C7EB4">
        <w:trPr>
          <w:trHeight w:val="300"/>
        </w:trPr>
        <w:tc>
          <w:tcPr>
            <w:tcW w:w="722" w:type="dxa"/>
            <w:noWrap/>
            <w:vAlign w:val="center"/>
            <w:hideMark/>
          </w:tcPr>
          <w:p w14:paraId="7D572CB0" w14:textId="77777777" w:rsidR="00E21ED5" w:rsidRPr="00EB6BC7" w:rsidRDefault="00E21ED5" w:rsidP="002C7EB4">
            <w:pPr>
              <w:jc w:val="center"/>
            </w:pPr>
            <w:r w:rsidRPr="00EB6BC7">
              <w:t>65</w:t>
            </w:r>
          </w:p>
        </w:tc>
        <w:tc>
          <w:tcPr>
            <w:tcW w:w="722" w:type="dxa"/>
            <w:noWrap/>
            <w:vAlign w:val="center"/>
            <w:hideMark/>
          </w:tcPr>
          <w:p w14:paraId="145A5D7E" w14:textId="77777777" w:rsidR="00E21ED5" w:rsidRPr="00EB6BC7" w:rsidRDefault="00E21ED5" w:rsidP="002C7EB4">
            <w:pPr>
              <w:jc w:val="center"/>
            </w:pPr>
            <w:r w:rsidRPr="00EB6BC7">
              <w:t>F</w:t>
            </w:r>
          </w:p>
        </w:tc>
        <w:tc>
          <w:tcPr>
            <w:tcW w:w="912" w:type="dxa"/>
            <w:noWrap/>
            <w:vAlign w:val="center"/>
            <w:hideMark/>
          </w:tcPr>
          <w:p w14:paraId="69C1607F" w14:textId="77777777" w:rsidR="00E21ED5" w:rsidRPr="00EB6BC7" w:rsidRDefault="00E21ED5" w:rsidP="002C7EB4">
            <w:pPr>
              <w:jc w:val="center"/>
            </w:pPr>
            <w:r w:rsidRPr="00EB6BC7">
              <w:t>Low</w:t>
            </w:r>
          </w:p>
        </w:tc>
        <w:tc>
          <w:tcPr>
            <w:tcW w:w="3399" w:type="dxa"/>
            <w:noWrap/>
            <w:vAlign w:val="center"/>
            <w:hideMark/>
          </w:tcPr>
          <w:p w14:paraId="3A9FCB0B" w14:textId="77777777" w:rsidR="00E21ED5" w:rsidRPr="00EB6BC7" w:rsidRDefault="00E21ED5" w:rsidP="002C7EB4">
            <w:pPr>
              <w:rPr>
                <w:i/>
                <w:iCs/>
              </w:rPr>
            </w:pPr>
            <w:r w:rsidRPr="00EB6BC7">
              <w:rPr>
                <w:i/>
                <w:iCs/>
              </w:rPr>
              <w:t>Klebsiella aerogenes</w:t>
            </w:r>
          </w:p>
        </w:tc>
        <w:tc>
          <w:tcPr>
            <w:tcW w:w="4140" w:type="dxa"/>
            <w:noWrap/>
            <w:vAlign w:val="center"/>
            <w:hideMark/>
          </w:tcPr>
          <w:p w14:paraId="1F3D35D9" w14:textId="77777777" w:rsidR="00E21ED5" w:rsidRPr="00EB6BC7" w:rsidRDefault="00E21ED5" w:rsidP="002C7EB4">
            <w:r w:rsidRPr="00EB6BC7">
              <w:t>Progression of malignancy (metastatic uterine cancer)</w:t>
            </w:r>
          </w:p>
        </w:tc>
      </w:tr>
      <w:tr w:rsidR="00E21ED5" w:rsidRPr="00EB6BC7" w14:paraId="52070FEE" w14:textId="77777777" w:rsidTr="002C7EB4">
        <w:trPr>
          <w:trHeight w:val="300"/>
        </w:trPr>
        <w:tc>
          <w:tcPr>
            <w:tcW w:w="722" w:type="dxa"/>
            <w:noWrap/>
            <w:vAlign w:val="center"/>
            <w:hideMark/>
          </w:tcPr>
          <w:p w14:paraId="72F73E04" w14:textId="77777777" w:rsidR="00E21ED5" w:rsidRPr="00EB6BC7" w:rsidRDefault="00E21ED5" w:rsidP="002C7EB4">
            <w:pPr>
              <w:jc w:val="center"/>
            </w:pPr>
            <w:r w:rsidRPr="00EB6BC7">
              <w:t>72</w:t>
            </w:r>
          </w:p>
        </w:tc>
        <w:tc>
          <w:tcPr>
            <w:tcW w:w="722" w:type="dxa"/>
            <w:noWrap/>
            <w:vAlign w:val="center"/>
            <w:hideMark/>
          </w:tcPr>
          <w:p w14:paraId="12130D73" w14:textId="77777777" w:rsidR="00E21ED5" w:rsidRPr="00EB6BC7" w:rsidRDefault="00E21ED5" w:rsidP="002C7EB4">
            <w:pPr>
              <w:jc w:val="center"/>
            </w:pPr>
            <w:r w:rsidRPr="00EB6BC7">
              <w:t>M</w:t>
            </w:r>
          </w:p>
        </w:tc>
        <w:tc>
          <w:tcPr>
            <w:tcW w:w="912" w:type="dxa"/>
            <w:noWrap/>
            <w:vAlign w:val="center"/>
            <w:hideMark/>
          </w:tcPr>
          <w:p w14:paraId="7FF7C120" w14:textId="77777777" w:rsidR="00E21ED5" w:rsidRPr="00EB6BC7" w:rsidRDefault="00E21ED5" w:rsidP="002C7EB4">
            <w:pPr>
              <w:jc w:val="center"/>
            </w:pPr>
            <w:r w:rsidRPr="00EB6BC7">
              <w:t>Low</w:t>
            </w:r>
          </w:p>
        </w:tc>
        <w:tc>
          <w:tcPr>
            <w:tcW w:w="3399" w:type="dxa"/>
            <w:noWrap/>
            <w:vAlign w:val="center"/>
            <w:hideMark/>
          </w:tcPr>
          <w:p w14:paraId="5EB8EC59" w14:textId="77777777" w:rsidR="00E21ED5" w:rsidRPr="00EB6BC7" w:rsidRDefault="00E21ED5" w:rsidP="002C7EB4">
            <w:pPr>
              <w:rPr>
                <w:i/>
                <w:iCs/>
              </w:rPr>
            </w:pPr>
            <w:r w:rsidRPr="00EB6BC7">
              <w:rPr>
                <w:i/>
                <w:iCs/>
              </w:rPr>
              <w:t>Escherichia coli</w:t>
            </w:r>
          </w:p>
        </w:tc>
        <w:tc>
          <w:tcPr>
            <w:tcW w:w="4140" w:type="dxa"/>
            <w:noWrap/>
            <w:vAlign w:val="center"/>
            <w:hideMark/>
          </w:tcPr>
          <w:p w14:paraId="774FF8C2" w14:textId="77777777" w:rsidR="00E21ED5" w:rsidRPr="00EB6BC7" w:rsidRDefault="00E21ED5" w:rsidP="002C7EB4">
            <w:r w:rsidRPr="00EB6BC7">
              <w:t>Progression of malignancy (metastatic pancreatic cancer)</w:t>
            </w:r>
          </w:p>
        </w:tc>
      </w:tr>
      <w:tr w:rsidR="00E21ED5" w:rsidRPr="00EB6BC7" w14:paraId="37552C35" w14:textId="77777777" w:rsidTr="002C7EB4">
        <w:trPr>
          <w:trHeight w:val="300"/>
        </w:trPr>
        <w:tc>
          <w:tcPr>
            <w:tcW w:w="722" w:type="dxa"/>
            <w:noWrap/>
            <w:vAlign w:val="center"/>
            <w:hideMark/>
          </w:tcPr>
          <w:p w14:paraId="73FAF533" w14:textId="77777777" w:rsidR="00E21ED5" w:rsidRPr="00EB6BC7" w:rsidRDefault="00E21ED5" w:rsidP="002C7EB4">
            <w:pPr>
              <w:jc w:val="center"/>
            </w:pPr>
            <w:r w:rsidRPr="00EB6BC7">
              <w:t>87</w:t>
            </w:r>
          </w:p>
        </w:tc>
        <w:tc>
          <w:tcPr>
            <w:tcW w:w="722" w:type="dxa"/>
            <w:noWrap/>
            <w:vAlign w:val="center"/>
            <w:hideMark/>
          </w:tcPr>
          <w:p w14:paraId="7D9D9A43" w14:textId="77777777" w:rsidR="00E21ED5" w:rsidRPr="00EB6BC7" w:rsidRDefault="00E21ED5" w:rsidP="002C7EB4">
            <w:pPr>
              <w:jc w:val="center"/>
            </w:pPr>
            <w:r w:rsidRPr="00EB6BC7">
              <w:t>M</w:t>
            </w:r>
          </w:p>
        </w:tc>
        <w:tc>
          <w:tcPr>
            <w:tcW w:w="912" w:type="dxa"/>
            <w:noWrap/>
            <w:vAlign w:val="center"/>
            <w:hideMark/>
          </w:tcPr>
          <w:p w14:paraId="2233FC8B" w14:textId="77777777" w:rsidR="00E21ED5" w:rsidRPr="00EB6BC7" w:rsidRDefault="00E21ED5" w:rsidP="002C7EB4">
            <w:pPr>
              <w:jc w:val="center"/>
            </w:pPr>
            <w:r w:rsidRPr="00EB6BC7">
              <w:t>Low</w:t>
            </w:r>
          </w:p>
        </w:tc>
        <w:tc>
          <w:tcPr>
            <w:tcW w:w="3399" w:type="dxa"/>
            <w:noWrap/>
            <w:vAlign w:val="center"/>
            <w:hideMark/>
          </w:tcPr>
          <w:p w14:paraId="3F6C323E" w14:textId="77777777" w:rsidR="00E21ED5" w:rsidRPr="00EB6BC7" w:rsidRDefault="00E21ED5" w:rsidP="002C7EB4">
            <w:pPr>
              <w:rPr>
                <w:i/>
                <w:iCs/>
              </w:rPr>
            </w:pPr>
            <w:r w:rsidRPr="00EB6BC7">
              <w:rPr>
                <w:i/>
                <w:iCs/>
              </w:rPr>
              <w:t>Klebsiella pneumoniae</w:t>
            </w:r>
          </w:p>
        </w:tc>
        <w:tc>
          <w:tcPr>
            <w:tcW w:w="4140" w:type="dxa"/>
            <w:noWrap/>
            <w:vAlign w:val="center"/>
            <w:hideMark/>
          </w:tcPr>
          <w:p w14:paraId="34D054E2" w14:textId="77777777" w:rsidR="00E21ED5" w:rsidRPr="00EB6BC7" w:rsidRDefault="00E21ED5" w:rsidP="002C7EB4">
            <w:r w:rsidRPr="00EB6BC7">
              <w:t>Aspiration event during procedure, code, AHRF, care withdrawn</w:t>
            </w:r>
          </w:p>
        </w:tc>
      </w:tr>
      <w:tr w:rsidR="00CC21BF" w:rsidRPr="00EB6BC7" w14:paraId="243503EB" w14:textId="77777777" w:rsidTr="009C12D9">
        <w:trPr>
          <w:trHeight w:val="300"/>
        </w:trPr>
        <w:tc>
          <w:tcPr>
            <w:tcW w:w="9895" w:type="dxa"/>
            <w:gridSpan w:val="5"/>
            <w:noWrap/>
            <w:vAlign w:val="center"/>
          </w:tcPr>
          <w:p w14:paraId="1105C92C" w14:textId="708C2FD7" w:rsidR="00CC21BF" w:rsidRDefault="00CC21BF" w:rsidP="002C7EB4">
            <w:r>
              <w:t>AHRF: acute hypoxic respiratory failure</w:t>
            </w:r>
          </w:p>
          <w:p w14:paraId="4D340793" w14:textId="44D741D8" w:rsidR="00CC21BF" w:rsidRDefault="00CC21BF" w:rsidP="002C7EB4">
            <w:r>
              <w:t>GI: gastrointestinal</w:t>
            </w:r>
          </w:p>
          <w:p w14:paraId="0C7AF446" w14:textId="6FFB3109" w:rsidR="00C40571" w:rsidRDefault="00C40571" w:rsidP="002C7EB4">
            <w:r>
              <w:t>GNB: Gram-negative bacteremia</w:t>
            </w:r>
          </w:p>
          <w:p w14:paraId="29ACC8D6" w14:textId="2EB0847B" w:rsidR="00CC21BF" w:rsidRDefault="00CC21BF" w:rsidP="002C7EB4">
            <w:r>
              <w:t>SMX-TMP: sulfamethoxazole-trimethoprim</w:t>
            </w:r>
          </w:p>
          <w:p w14:paraId="3A532EBE" w14:textId="4D142F95" w:rsidR="00CC21BF" w:rsidRPr="00CC21BF" w:rsidRDefault="00CC21BF" w:rsidP="002C7EB4">
            <w:r>
              <w:t xml:space="preserve">VRE: vancomycin-resistant </w:t>
            </w:r>
            <w:r>
              <w:rPr>
                <w:i/>
                <w:iCs/>
              </w:rPr>
              <w:t>Enterococcus faecium</w:t>
            </w:r>
          </w:p>
        </w:tc>
      </w:tr>
    </w:tbl>
    <w:p w14:paraId="3C34106A" w14:textId="77777777" w:rsidR="00EB6BC7" w:rsidRDefault="00EB6BC7"/>
    <w:p w14:paraId="48F07B55" w14:textId="77777777" w:rsidR="00F95EB3" w:rsidRPr="00F95EB3" w:rsidRDefault="00F95EB3" w:rsidP="00F95EB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D9E4AA5" w14:textId="77777777" w:rsidR="00F95EB3" w:rsidRDefault="00F95EB3"/>
    <w:sectPr w:rsidR="00F95EB3" w:rsidSect="00AF1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4F824" w14:textId="77777777" w:rsidR="00195C7E" w:rsidRDefault="00195C7E" w:rsidP="00D6084F">
      <w:pPr>
        <w:spacing w:line="240" w:lineRule="auto"/>
      </w:pPr>
      <w:r>
        <w:separator/>
      </w:r>
    </w:p>
  </w:endnote>
  <w:endnote w:type="continuationSeparator" w:id="0">
    <w:p w14:paraId="2D75A022" w14:textId="77777777" w:rsidR="00195C7E" w:rsidRDefault="00195C7E" w:rsidP="00D608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BA0B4" w14:textId="77777777" w:rsidR="00195C7E" w:rsidRDefault="00195C7E" w:rsidP="00D6084F">
      <w:pPr>
        <w:spacing w:line="240" w:lineRule="auto"/>
      </w:pPr>
      <w:r>
        <w:separator/>
      </w:r>
    </w:p>
  </w:footnote>
  <w:footnote w:type="continuationSeparator" w:id="0">
    <w:p w14:paraId="0E22D621" w14:textId="77777777" w:rsidR="00195C7E" w:rsidRDefault="00195C7E" w:rsidP="00D608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3A"/>
    <w:rsid w:val="00017F14"/>
    <w:rsid w:val="00031575"/>
    <w:rsid w:val="000522A1"/>
    <w:rsid w:val="000813A6"/>
    <w:rsid w:val="0008300E"/>
    <w:rsid w:val="000F3212"/>
    <w:rsid w:val="001049A5"/>
    <w:rsid w:val="00105568"/>
    <w:rsid w:val="00125D3F"/>
    <w:rsid w:val="00133B85"/>
    <w:rsid w:val="00173EAC"/>
    <w:rsid w:val="00195C7E"/>
    <w:rsid w:val="001C1AD2"/>
    <w:rsid w:val="001D6497"/>
    <w:rsid w:val="001E3188"/>
    <w:rsid w:val="001E7621"/>
    <w:rsid w:val="001F1D6D"/>
    <w:rsid w:val="00252D30"/>
    <w:rsid w:val="00271798"/>
    <w:rsid w:val="00292557"/>
    <w:rsid w:val="002977BF"/>
    <w:rsid w:val="002D2C47"/>
    <w:rsid w:val="00306A6F"/>
    <w:rsid w:val="0031251C"/>
    <w:rsid w:val="0032063A"/>
    <w:rsid w:val="00325F81"/>
    <w:rsid w:val="003402B2"/>
    <w:rsid w:val="00340963"/>
    <w:rsid w:val="00350581"/>
    <w:rsid w:val="003518BF"/>
    <w:rsid w:val="00370755"/>
    <w:rsid w:val="003A196D"/>
    <w:rsid w:val="003A3623"/>
    <w:rsid w:val="003B4F96"/>
    <w:rsid w:val="003C0CAC"/>
    <w:rsid w:val="004132AA"/>
    <w:rsid w:val="00415BD9"/>
    <w:rsid w:val="00452570"/>
    <w:rsid w:val="0045743F"/>
    <w:rsid w:val="00476612"/>
    <w:rsid w:val="004A4301"/>
    <w:rsid w:val="004C390A"/>
    <w:rsid w:val="004D5574"/>
    <w:rsid w:val="004E23C6"/>
    <w:rsid w:val="004F1B52"/>
    <w:rsid w:val="004F5F15"/>
    <w:rsid w:val="005031E5"/>
    <w:rsid w:val="00566791"/>
    <w:rsid w:val="005B3A0F"/>
    <w:rsid w:val="005B59FC"/>
    <w:rsid w:val="005C17F2"/>
    <w:rsid w:val="005C39A1"/>
    <w:rsid w:val="005C5EB5"/>
    <w:rsid w:val="005E7342"/>
    <w:rsid w:val="005F301C"/>
    <w:rsid w:val="006143CE"/>
    <w:rsid w:val="00640B66"/>
    <w:rsid w:val="00680CFF"/>
    <w:rsid w:val="006826A8"/>
    <w:rsid w:val="006B144C"/>
    <w:rsid w:val="006C0191"/>
    <w:rsid w:val="00730078"/>
    <w:rsid w:val="00733751"/>
    <w:rsid w:val="00735727"/>
    <w:rsid w:val="00771C9A"/>
    <w:rsid w:val="00796F0A"/>
    <w:rsid w:val="007C7D94"/>
    <w:rsid w:val="007F67D5"/>
    <w:rsid w:val="007F6BE3"/>
    <w:rsid w:val="008514B6"/>
    <w:rsid w:val="00892EC6"/>
    <w:rsid w:val="008B466C"/>
    <w:rsid w:val="0090789C"/>
    <w:rsid w:val="00917680"/>
    <w:rsid w:val="00927213"/>
    <w:rsid w:val="0093482B"/>
    <w:rsid w:val="00944C90"/>
    <w:rsid w:val="009778B3"/>
    <w:rsid w:val="00982F62"/>
    <w:rsid w:val="009D566C"/>
    <w:rsid w:val="00A21B7B"/>
    <w:rsid w:val="00A319C5"/>
    <w:rsid w:val="00A47594"/>
    <w:rsid w:val="00A54B1E"/>
    <w:rsid w:val="00A62823"/>
    <w:rsid w:val="00A826C5"/>
    <w:rsid w:val="00A910DD"/>
    <w:rsid w:val="00AB29E3"/>
    <w:rsid w:val="00AC3F72"/>
    <w:rsid w:val="00AC43A2"/>
    <w:rsid w:val="00AF1D90"/>
    <w:rsid w:val="00AF38B4"/>
    <w:rsid w:val="00B224B2"/>
    <w:rsid w:val="00B25425"/>
    <w:rsid w:val="00B85BC3"/>
    <w:rsid w:val="00BC403B"/>
    <w:rsid w:val="00BE220B"/>
    <w:rsid w:val="00C32886"/>
    <w:rsid w:val="00C40571"/>
    <w:rsid w:val="00C46395"/>
    <w:rsid w:val="00C712FC"/>
    <w:rsid w:val="00C71965"/>
    <w:rsid w:val="00C81A05"/>
    <w:rsid w:val="00CC21BF"/>
    <w:rsid w:val="00CD37A1"/>
    <w:rsid w:val="00CD65EA"/>
    <w:rsid w:val="00CE5B09"/>
    <w:rsid w:val="00CF5616"/>
    <w:rsid w:val="00D04806"/>
    <w:rsid w:val="00D47672"/>
    <w:rsid w:val="00D566A9"/>
    <w:rsid w:val="00D56A4A"/>
    <w:rsid w:val="00D57455"/>
    <w:rsid w:val="00D6084F"/>
    <w:rsid w:val="00D7566D"/>
    <w:rsid w:val="00D84380"/>
    <w:rsid w:val="00D849A2"/>
    <w:rsid w:val="00DC471D"/>
    <w:rsid w:val="00E01972"/>
    <w:rsid w:val="00E06583"/>
    <w:rsid w:val="00E21ED5"/>
    <w:rsid w:val="00E25164"/>
    <w:rsid w:val="00E41AAF"/>
    <w:rsid w:val="00E66393"/>
    <w:rsid w:val="00EA0CD8"/>
    <w:rsid w:val="00EB2D52"/>
    <w:rsid w:val="00EB6BC7"/>
    <w:rsid w:val="00ED553A"/>
    <w:rsid w:val="00ED7F44"/>
    <w:rsid w:val="00EF2AB1"/>
    <w:rsid w:val="00F26029"/>
    <w:rsid w:val="00F46EFE"/>
    <w:rsid w:val="00F606FF"/>
    <w:rsid w:val="00F713BD"/>
    <w:rsid w:val="00F95EB3"/>
    <w:rsid w:val="00F96D8F"/>
    <w:rsid w:val="00FA4173"/>
    <w:rsid w:val="00FB6158"/>
    <w:rsid w:val="00FE3435"/>
    <w:rsid w:val="06174AC3"/>
    <w:rsid w:val="088D7A4C"/>
    <w:rsid w:val="0AEF04C9"/>
    <w:rsid w:val="13013F35"/>
    <w:rsid w:val="162300AB"/>
    <w:rsid w:val="1AF7FF7C"/>
    <w:rsid w:val="1BD3BF16"/>
    <w:rsid w:val="22CFB533"/>
    <w:rsid w:val="24272FB9"/>
    <w:rsid w:val="24A57604"/>
    <w:rsid w:val="270CE9D6"/>
    <w:rsid w:val="2D8CD427"/>
    <w:rsid w:val="31104EC9"/>
    <w:rsid w:val="32B9E21C"/>
    <w:rsid w:val="334A0F45"/>
    <w:rsid w:val="3367E2A7"/>
    <w:rsid w:val="352DA8C4"/>
    <w:rsid w:val="4298C083"/>
    <w:rsid w:val="439EDA0C"/>
    <w:rsid w:val="551A4A0C"/>
    <w:rsid w:val="5AE2350D"/>
    <w:rsid w:val="5F13E8C6"/>
    <w:rsid w:val="5F35FA4A"/>
    <w:rsid w:val="6157426C"/>
    <w:rsid w:val="62664EA1"/>
    <w:rsid w:val="634E4B16"/>
    <w:rsid w:val="6596DF1A"/>
    <w:rsid w:val="6774353C"/>
    <w:rsid w:val="6827ECD0"/>
    <w:rsid w:val="7576A884"/>
    <w:rsid w:val="77A1A957"/>
    <w:rsid w:val="7C3EAF1E"/>
    <w:rsid w:val="7D3DB1D4"/>
    <w:rsid w:val="7D9AB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186D7"/>
  <w15:chartTrackingRefBased/>
  <w15:docId w15:val="{FBBF401C-E9B1-444B-83A6-B101242C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5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5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5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5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5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5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553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553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5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B0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08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84F"/>
  </w:style>
  <w:style w:type="paragraph" w:styleId="Footer">
    <w:name w:val="footer"/>
    <w:basedOn w:val="Normal"/>
    <w:link w:val="FooterChar"/>
    <w:uiPriority w:val="99"/>
    <w:unhideWhenUsed/>
    <w:rsid w:val="00D608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84F"/>
  </w:style>
  <w:style w:type="paragraph" w:styleId="Revision">
    <w:name w:val="Revision"/>
    <w:hidden/>
    <w:uiPriority w:val="99"/>
    <w:semiHidden/>
    <w:rsid w:val="0091768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4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9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0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7B90AC092BF445A97D2E2529C9E924" ma:contentTypeVersion="14" ma:contentTypeDescription="Create a new document." ma:contentTypeScope="" ma:versionID="0bd00c3d696e8af984210838cf68cfd1">
  <xsd:schema xmlns:xsd="http://www.w3.org/2001/XMLSchema" xmlns:xs="http://www.w3.org/2001/XMLSchema" xmlns:p="http://schemas.microsoft.com/office/2006/metadata/properties" xmlns:ns3="b748a094-49bd-4685-b795-ee451588b3a5" xmlns:ns4="e29b67dc-4a0c-462a-96b4-85f6ede5f9da" targetNamespace="http://schemas.microsoft.com/office/2006/metadata/properties" ma:root="true" ma:fieldsID="c2f8409000ee87fbab21601d5592cada" ns3:_="" ns4:_="">
    <xsd:import namespace="b748a094-49bd-4685-b795-ee451588b3a5"/>
    <xsd:import namespace="e29b67dc-4a0c-462a-96b4-85f6ede5f9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  <xsd:element ref="ns4:MediaServiceDateTaken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8a094-49bd-4685-b795-ee451588b3a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b67dc-4a0c-462a-96b4-85f6ede5f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9b67dc-4a0c-462a-96b4-85f6ede5f9da" xsi:nil="true"/>
  </documentManagement>
</p:properties>
</file>

<file path=customXml/itemProps1.xml><?xml version="1.0" encoding="utf-8"?>
<ds:datastoreItem xmlns:ds="http://schemas.openxmlformats.org/officeDocument/2006/customXml" ds:itemID="{B3ADDE48-3892-417F-AEEE-239C920918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8a094-49bd-4685-b795-ee451588b3a5"/>
    <ds:schemaRef ds:uri="e29b67dc-4a0c-462a-96b4-85f6ede5f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4AF942-CC65-4307-BA44-3A4ADA00EC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DE82D0-5E50-4B97-AD78-2602720F1248}">
  <ds:schemaRefs>
    <ds:schemaRef ds:uri="http://schemas.microsoft.com/office/2006/metadata/properties"/>
    <ds:schemaRef ds:uri="http://schemas.microsoft.com/office/infopath/2007/PartnerControls"/>
    <ds:schemaRef ds:uri="e29b67dc-4a0c-462a-96b4-85f6ede5f9d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5</Words>
  <Characters>971</Characters>
  <Application>Microsoft Office Word</Application>
  <DocSecurity>0</DocSecurity>
  <Lines>7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SC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ordan</dc:creator>
  <cp:keywords/>
  <dc:description/>
  <cp:lastModifiedBy>Jones, Jordan</cp:lastModifiedBy>
  <cp:revision>5</cp:revision>
  <cp:lastPrinted>2026-02-16T21:29:00Z</cp:lastPrinted>
  <dcterms:created xsi:type="dcterms:W3CDTF">2026-02-26T21:42:00Z</dcterms:created>
  <dcterms:modified xsi:type="dcterms:W3CDTF">2026-02-27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8756478</vt:i4>
  </property>
  <property fmtid="{D5CDD505-2E9C-101B-9397-08002B2CF9AE}" pid="3" name="_NewReviewCycle">
    <vt:lpwstr/>
  </property>
  <property fmtid="{D5CDD505-2E9C-101B-9397-08002B2CF9AE}" pid="4" name="_EmailSubject">
    <vt:lpwstr>Bactrim Draft</vt:lpwstr>
  </property>
  <property fmtid="{D5CDD505-2E9C-101B-9397-08002B2CF9AE}" pid="5" name="_AuthorEmail">
    <vt:lpwstr>burgoonr@musc.edu</vt:lpwstr>
  </property>
  <property fmtid="{D5CDD505-2E9C-101B-9397-08002B2CF9AE}" pid="6" name="_AuthorEmailDisplayName">
    <vt:lpwstr>Burgoon, Rachel</vt:lpwstr>
  </property>
  <property fmtid="{D5CDD505-2E9C-101B-9397-08002B2CF9AE}" pid="7" name="_ReviewingToolsShownOnce">
    <vt:lpwstr/>
  </property>
  <property fmtid="{D5CDD505-2E9C-101B-9397-08002B2CF9AE}" pid="8" name="ContentTypeId">
    <vt:lpwstr>0x010100257B90AC092BF445A97D2E2529C9E924</vt:lpwstr>
  </property>
</Properties>
</file>